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F7BD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07F4AC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58406E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4D656A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996C20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CEE022" w14:textId="3A4E47CF" w:rsidR="007B2419" w:rsidRPr="00BF65B1" w:rsidRDefault="007B2419" w:rsidP="007B2419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BF65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F65B1">
        <w:rPr>
          <w:rFonts w:ascii="Times New Roman" w:hAnsi="Times New Roman" w:cs="Times New Roman"/>
          <w:sz w:val="24"/>
          <w:szCs w:val="24"/>
        </w:rPr>
        <w:t xml:space="preserve">Candidate K13 artemisinin resistance codon mutations. </w:t>
      </w:r>
      <w:r w:rsidRPr="00BF65B1">
        <w:rPr>
          <w:rFonts w:ascii="Times New Roman" w:hAnsi="Times New Roman" w:cs="Times New Roman"/>
          <w:color w:val="000000"/>
          <w:sz w:val="24"/>
          <w:szCs w:val="24"/>
        </w:rPr>
        <w:t>A578S is the most reported non-synonymous mutation in different parts of Africa.</w:t>
      </w:r>
    </w:p>
    <w:p w14:paraId="13795A10" w14:textId="77777777" w:rsidR="007B2419" w:rsidRDefault="007B2419" w:rsidP="007B2419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7485"/>
      </w:tblGrid>
      <w:tr w:rsidR="007B2419" w14:paraId="647203D9" w14:textId="77777777" w:rsidTr="00B763B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C5E5" w14:textId="77777777" w:rsidR="007B2419" w:rsidRDefault="007B2419" w:rsidP="00B763B4">
            <w:pPr>
              <w:widowControl w:val="0"/>
              <w:spacing w:before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B0DE" w14:textId="77777777" w:rsidR="007B2419" w:rsidRDefault="007B2419" w:rsidP="00B763B4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419" w14:paraId="0C2E907D" w14:textId="77777777" w:rsidTr="00B763B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7573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474I</w:t>
            </w:r>
          </w:p>
          <w:p w14:paraId="7D48798A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508N</w:t>
            </w:r>
          </w:p>
          <w:p w14:paraId="606BAF3F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527T</w:t>
            </w:r>
          </w:p>
          <w:p w14:paraId="1E2EF781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533S</w:t>
            </w:r>
          </w:p>
          <w:p w14:paraId="0AD9CDC2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37I</w:t>
            </w:r>
          </w:p>
          <w:p w14:paraId="60B7404D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23C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A5FB" w14:textId="77777777" w:rsidR="007B2419" w:rsidRDefault="007B2419" w:rsidP="00B763B4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did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emin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 K13 propeller mutations in S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Ashley&lt;/Author&gt;&lt;Year&gt;2014&lt;/Year&gt;&lt;RecNum&gt;248&lt;/RecNum&gt;&lt;DisplayText&gt;[1]&lt;/DisplayText&gt;&lt;record&gt;&lt;rec-number&gt;248&lt;/rec-number&gt;&lt;foreign-keys&gt;&lt;key app="EN" db-id="ze9dvzd91rwxf3etev15xv960zexfx9ssea0" timestamp="1666105146" guid="0bee3de4-a214-4587-80a8-77f0678856fa"&gt;248&lt;/key&gt;&lt;/foreign-keys&gt;&lt;ref-type name="Journal Article"&gt;17&lt;/ref-type&gt;&lt;contributors&gt;&lt;authors&gt;&lt;author&gt;Ashley, Elizabeth A&lt;/author&gt;&lt;author&gt;Dhorda, Mehul&lt;/author&gt;&lt;author&gt;Fairhurst, Rick M&lt;/author&gt;&lt;author&gt;Amaratunga, Chanaki&lt;/author&gt;&lt;author&gt;Lim, Parath&lt;/author&gt;&lt;author&gt;Suon, Seila&lt;/author&gt;&lt;author&gt;Sreng, Sokunthea&lt;/author&gt;&lt;author&gt;Anderson, Jennifer M&lt;/author&gt;&lt;author&gt;Mao, Sivanna&lt;/author&gt;&lt;author&gt;Sam, Baramey&lt;/author&gt;&lt;/authors&gt;&lt;/contributors&gt;&lt;titles&gt;&lt;title&gt;Spread of artemisinin resistance in Plasmodium falciparum malaria&lt;/title&gt;&lt;secondary-title&gt;New England Journal of Medicine&lt;/secondary-title&gt;&lt;/titles&gt;&lt;periodical&gt;&lt;full-title&gt;New England Journal of Medicine&lt;/full-title&gt;&lt;/periodical&gt;&lt;pages&gt;411-423&lt;/pages&gt;&lt;volume&gt;371&lt;/volume&gt;&lt;number&gt;5&lt;/number&gt;&lt;dates&gt;&lt;year&gt;2014&lt;/year&gt;&lt;/dates&gt;&lt;isbn&gt;0028-479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B2419" w14:paraId="58F81DE8" w14:textId="77777777" w:rsidTr="00B763B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BA16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469C</w:t>
            </w:r>
          </w:p>
          <w:p w14:paraId="0014E46B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561H</w:t>
            </w:r>
          </w:p>
          <w:p w14:paraId="3C8B8B41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578S</w:t>
            </w:r>
          </w:p>
          <w:p w14:paraId="506A00CC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579I</w:t>
            </w:r>
          </w:p>
          <w:p w14:paraId="0DAD84D4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608l</w:t>
            </w:r>
          </w:p>
          <w:p w14:paraId="54CD7003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612D</w:t>
            </w:r>
          </w:p>
          <w:p w14:paraId="684F095D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613L</w:t>
            </w:r>
          </w:p>
          <w:p w14:paraId="3B2732AA" w14:textId="77777777" w:rsidR="007B2419" w:rsidRDefault="007B2419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629Y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8397" w14:textId="4B82C6CE" w:rsidR="007B2419" w:rsidRDefault="007B2419" w:rsidP="00B763B4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did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emin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 K13 propeller mutations in Afr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IxPC9ZZWFyPjxS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IxPC9ZZWFyPjxS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1A11114" w14:textId="77777777" w:rsid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85D22A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B1280A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7C8408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192C8C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CE29E6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925112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B9559B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071994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4C8FED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B3D8B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198C1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940769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733114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D1C716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735533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281AFC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DF5F16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6A9BE0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C36682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7D9F60" w14:textId="70EAA4DB" w:rsidR="00EA1803" w:rsidRPr="001C405E" w:rsidRDefault="00000000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1C405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B2419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DB4762" w:rsidRPr="001C405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C40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C405E" w:rsidRPr="001C405E">
        <w:rPr>
          <w:rFonts w:ascii="Times New Roman" w:hAnsi="Times New Roman" w:cs="Times New Roman"/>
          <w:sz w:val="24"/>
          <w:szCs w:val="24"/>
        </w:rPr>
        <w:t>Validated K13 artemisinin resistance codon mutations and non-validated non-synonymous mutations in Southeast Asia (SEA) and Africa.</w:t>
      </w:r>
    </w:p>
    <w:p w14:paraId="0A580423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500"/>
      </w:tblGrid>
      <w:tr w:rsidR="00EA1803" w14:paraId="6417AE2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7985" w14:textId="77777777" w:rsidR="00EA1803" w:rsidRDefault="00000000">
            <w:pPr>
              <w:widowControl w:val="0"/>
              <w:spacing w:before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tation 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D61C" w14:textId="77777777" w:rsidR="00EA1803" w:rsidRDefault="00EA1803">
            <w:pPr>
              <w:widowControl w:val="0"/>
              <w:spacing w:before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803" w14:paraId="3E348B6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56DE" w14:textId="77777777" w:rsidR="00EA1803" w:rsidRPr="00805C2D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t>C580Y</w:t>
            </w:r>
          </w:p>
          <w:p w14:paraId="059180E8" w14:textId="77777777" w:rsidR="00EA1803" w:rsidRPr="00805C2D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t>R539T</w:t>
            </w:r>
          </w:p>
          <w:p w14:paraId="3A0AFA4E" w14:textId="01CE3CF0" w:rsidR="00EA1803" w:rsidRPr="00805C2D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t>I543T</w:t>
            </w:r>
          </w:p>
          <w:p w14:paraId="600466DA" w14:textId="69151A12" w:rsidR="00805C2D" w:rsidRPr="00805C2D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t>Y493H</w:t>
            </w:r>
          </w:p>
          <w:p w14:paraId="52315AC0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458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A735E7A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476I</w:t>
            </w:r>
          </w:p>
          <w:p w14:paraId="46FC4948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37D</w:t>
            </w:r>
          </w:p>
          <w:p w14:paraId="57943CA0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538V</w:t>
            </w:r>
          </w:p>
          <w:p w14:paraId="6CE6AE6C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667T</w:t>
            </w:r>
          </w:p>
          <w:p w14:paraId="68BE5F71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469F</w:t>
            </w:r>
          </w:p>
          <w:p w14:paraId="6A6055C7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673I</w:t>
            </w:r>
          </w:p>
          <w:p w14:paraId="0CC7AA6F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52Q</w:t>
            </w:r>
          </w:p>
          <w:p w14:paraId="62E21075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449A</w:t>
            </w:r>
          </w:p>
          <w:p w14:paraId="159E31D2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469Y</w:t>
            </w:r>
          </w:p>
          <w:p w14:paraId="70EA0C8B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481V</w:t>
            </w:r>
          </w:p>
          <w:p w14:paraId="5DF026BB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568G</w:t>
            </w:r>
          </w:p>
          <w:p w14:paraId="610AC60C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584V</w:t>
            </w:r>
          </w:p>
          <w:p w14:paraId="755CACB2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556D</w:t>
            </w:r>
          </w:p>
          <w:p w14:paraId="7F5A2FE8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575K</w:t>
            </w:r>
          </w:p>
          <w:p w14:paraId="41ECD23D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621F</w:t>
            </w:r>
          </w:p>
          <w:p w14:paraId="354A4AD9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353Y</w:t>
            </w:r>
          </w:p>
          <w:p w14:paraId="7E2634C1" w14:textId="77777777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441L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1B38" w14:textId="2B6DCADE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ida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emin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 K13 propeller mutations in SEA</w:t>
            </w:r>
            <w:r w:rsid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sZXk8L0F1dGhvcj48WWVhcj4yMDE0PC9ZZWFyPjxS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</w:fldData>
              </w:fldCha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sZXk8L0F1dGhvcj48WWVhcj4yMDE0PC9ZZWFyPjxS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</w:fldData>
              </w:fldCha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B241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, 3]</w:t>
            </w:r>
            <w:r w:rsidR="00805C2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5BE7C46A" w14:textId="77777777" w:rsidR="00805C2D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8930B0" w14:textId="77777777" w:rsidR="00805C2D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EFB2FA" w14:textId="77777777" w:rsidR="00805C2D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C2CCB9" w14:textId="7E48DA52" w:rsidR="00805C2D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validated non-synonymous K13 mutations in S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sZXk8L0F1dGhvcj48WWVhcj4yMDE0PC9ZZWFyPjxS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</w:fldData>
              </w:fldCha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sZXk8L0F1dGhvcj48WWVhcj4yMDE0PC9ZZWFyPjxS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</w:fldData>
              </w:fldCha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7B241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B241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, 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A1803" w14:paraId="5034A35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15B0" w14:textId="77777777" w:rsidR="00805C2D" w:rsidRPr="00472A62" w:rsidRDefault="00805C2D">
            <w:pPr>
              <w:widowControl w:val="0"/>
              <w:spacing w:before="0" w:line="240" w:lineRule="auto"/>
              <w:ind w:left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</w:pPr>
            <w:r w:rsidRPr="00472A6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 xml:space="preserve">R539T </w:t>
            </w:r>
          </w:p>
          <w:p w14:paraId="2EE1F4F3" w14:textId="77777777" w:rsidR="00805C2D" w:rsidRPr="00472A62" w:rsidRDefault="00805C2D">
            <w:pPr>
              <w:widowControl w:val="0"/>
              <w:spacing w:before="0" w:line="240" w:lineRule="auto"/>
              <w:ind w:left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</w:pPr>
            <w:r w:rsidRPr="00472A6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 xml:space="preserve">C580Y </w:t>
            </w:r>
          </w:p>
          <w:p w14:paraId="0AAF762F" w14:textId="77777777" w:rsidR="00805C2D" w:rsidRPr="00472A62" w:rsidRDefault="00805C2D">
            <w:pPr>
              <w:widowControl w:val="0"/>
              <w:spacing w:before="0" w:line="240" w:lineRule="auto"/>
              <w:ind w:left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</w:pPr>
            <w:r w:rsidRPr="00472A6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>Y493H</w:t>
            </w:r>
          </w:p>
          <w:p w14:paraId="5D74F557" w14:textId="6CEAE711" w:rsidR="00EA1803" w:rsidRDefault="00805C2D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A6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>I543T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E651" w14:textId="4B17A872" w:rsidR="00EA1803" w:rsidRDefault="00000000">
            <w:pPr>
              <w:widowControl w:val="0"/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ida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emin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ce K13 propeller mutations in Africa </w:t>
            </w:r>
          </w:p>
        </w:tc>
      </w:tr>
    </w:tbl>
    <w:p w14:paraId="5C3639ED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27592C90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230F66A2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20E111EC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75793FA1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478B0CD5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3C781F45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67547660" w14:textId="77777777" w:rsidR="00EA1803" w:rsidRDefault="00EA1803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67A97F93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973B4C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56C3B1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E7E91A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6E5884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D3AC61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F929DB" w14:textId="0627AF9E" w:rsidR="007B2419" w:rsidRPr="00BF65B1" w:rsidRDefault="007B2419" w:rsidP="007B2419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BF65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reported </w:t>
      </w:r>
      <w:r w:rsidRPr="00BF65B1">
        <w:rPr>
          <w:rFonts w:ascii="Times New Roman" w:hAnsi="Times New Roman" w:cs="Times New Roman"/>
          <w:sz w:val="24"/>
          <w:szCs w:val="24"/>
        </w:rPr>
        <w:t>K13 artemisinin resistance codon mutations</w:t>
      </w:r>
      <w:r>
        <w:rPr>
          <w:rFonts w:ascii="Times New Roman" w:hAnsi="Times New Roman" w:cs="Times New Roman"/>
          <w:sz w:val="24"/>
          <w:szCs w:val="24"/>
        </w:rPr>
        <w:t xml:space="preserve"> in Ghana.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6735"/>
        <w:gridCol w:w="523"/>
      </w:tblGrid>
      <w:tr w:rsidR="007B2419" w:rsidRPr="00161B0D" w14:paraId="7BD4A051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76DE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161B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12638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3F540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B2419" w:rsidRPr="00161B0D" w14:paraId="10FA310A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73E3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408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B528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9B07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&lt;EndNote&gt;&lt;Cite&gt;&lt;Author&gt;Matrevi&lt;/Author&gt;&lt;Year&gt;2019&lt;/Year&gt;&lt;RecNum&gt;229&lt;/RecNum&gt;&lt;DisplayText&gt;[4]&lt;/DisplayText&gt;&lt;record&gt;&lt;rec-number&gt;229&lt;/rec-number&gt;&lt;foreign-keys&gt;&lt;key app="EN" db-id="ze9dvzd91rwxf3etev15xv960zexfx9ssea0" timestamp="1666039364" guid="a96ddf0e-fba4-41ad-9ad4-e63d1009dafe"&gt;229&lt;/key&gt;&lt;/foreign-keys&gt;&lt;ref-type name="Journal Article"&gt;17&lt;/ref-type&gt;&lt;contributors&gt;&lt;authors&gt;&lt;author&gt;Matrevi, Sena A&lt;/author&gt;&lt;author&gt;Opoku-Agyeman, Philip&lt;/author&gt;&lt;author&gt;Quashie, Neils B&lt;/author&gt;&lt;author&gt;Bruku, Selassie&lt;/author&gt;&lt;author&gt;Abuaku, Benjamin&lt;/author&gt;&lt;author&gt;Koram, Kwadwo A&lt;/author&gt;&lt;author&gt;Fox, Anne&lt;/author&gt;&lt;author&gt;Letizia, Andrew&lt;/author&gt;&lt;author&gt;Duah-Quashie, Nancy O&lt;/author&gt;&lt;/authors&gt;&lt;/contributors&gt;&lt;titles&gt;&lt;title&gt;Plasmodium falciparum kelch propeller polymorphisms in clinical isolates from Ghana from 2007 to 2016&lt;/title&gt;&lt;secondary-title&gt;Antimicrobial agents and chemotherapy&lt;/secondary-title&gt;&lt;/titles&gt;&lt;periodical&gt;&lt;full-title&gt;Antimicrobial agents and chemotherapy&lt;/full-title&gt;&lt;/periodical&gt;&lt;pages&gt;e00802-19&lt;/pages&gt;&lt;volume&gt;63&lt;/volume&gt;&lt;number&gt;11&lt;/number&gt;&lt;dates&gt;&lt;year&gt;2019&lt;/year&gt;&lt;/dates&gt;&lt;isbn&gt;0066-4804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B2419" w:rsidRPr="00161B0D" w14:paraId="34E3864E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09C6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422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BD32A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AAC0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3C346FD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4303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466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B35B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908CC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EC11253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71953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515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34E94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A8444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6A5874CB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8CA1A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539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E1A04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8EBBD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6A5FC964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865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542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03F81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07AA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F0042ED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DE9DA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606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138F2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2735B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447257C0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441E9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607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49E1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est (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goro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kwa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Hohoe, </w:t>
            </w: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nyami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Tarkwa)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C2C76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756193F0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D3305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470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B3197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A418D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ZW5zYWg8L0F1dGhvcj48WWVhcj4yMDIwPC9ZZWFyPjxS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ZW5zYWg8L0F1dGhvcj48WWVhcj4yMDIwPC9ZZWFyPjxS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B2419" w:rsidRPr="00161B0D" w14:paraId="44E8085B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55699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549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0187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F58A2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56847C3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56C2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550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370A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B2DA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E44F3D0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D344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613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69FD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F91B0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35212A5E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A5B77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69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A319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4B8C5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3D6B008D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338F4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482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CDC8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60D5A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37F3DABF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0E64E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52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02A4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3E8B9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8889A04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BAD8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566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BDB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e Coast, Central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A205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1C3E5FFC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98391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455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90BA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18F96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b3JueWlnYWg8L0F1dGhvcj48WWVhcj4yMDIwPC9ZZWFy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b3JueWlnYWg8L0F1dGhvcj48WWVhcj4yMDIwPC9ZZWFy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B2419" w:rsidRPr="00161B0D" w14:paraId="4FB4867E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0F01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458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D65A5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11AF9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455AC5F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866EA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48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1025E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47E15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0596102E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27518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53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2DAD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3613C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7400865D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77A8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616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50B6C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421C7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7318A06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F8B08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618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58573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D7AED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9C4D113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8DD4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621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93A2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2A4B1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0D34345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59745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663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93C4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B817B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BFCD896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8402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672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D27A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ra, Greater Accra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807B7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7824CB6F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DBE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479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A8FA7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C5DF" w14:textId="77777777" w:rsidR="007B2419" w:rsidRPr="00161B0D" w:rsidRDefault="007B2419" w:rsidP="00B763B4">
            <w:pPr>
              <w:spacing w:before="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ZW5zYWg8L0F1dGhvcj48WWVhcj4yMDIwPC9ZZWFyPjxS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ZW5zYWg8L0F1dGhvcj48WWVhcj4yMDIwPC9ZZWFyPjxS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B2419" w:rsidRPr="00161B0D" w14:paraId="75A31546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4FD8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494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CE84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90C8C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11132CC9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40409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69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B8C6F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75CE2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647A3332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D70A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460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6111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991F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0BAAF077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AE599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461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6EFA8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4C80A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578938CB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7CDFD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540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624B2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ACF0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2426DCC9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4BA22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550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583E4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19DFE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B2419" w:rsidRPr="00161B0D" w14:paraId="42D6D76B" w14:textId="77777777" w:rsidTr="00B763B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0D7C0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676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943B" w14:textId="77777777" w:rsidR="007B2419" w:rsidRPr="00161B0D" w:rsidRDefault="007B2419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nteakwa</w:t>
            </w:r>
            <w:proofErr w:type="spellEnd"/>
            <w:r w:rsidRPr="00161B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Eastern Region, Ghana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046BE" w14:textId="77777777" w:rsidR="007B2419" w:rsidRPr="00161B0D" w:rsidRDefault="007B2419" w:rsidP="00B763B4">
            <w:pPr>
              <w:spacing w:before="0" w:line="240" w:lineRule="auto"/>
              <w:ind w:left="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1C13EBE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C60362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EFCC08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C9C641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474AA6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F8495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368FEB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71E92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BE6DBF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901803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C5CF8E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6D3D44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94692D" w14:textId="77777777" w:rsidR="007B2419" w:rsidRDefault="007B2419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6E079A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04EE84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F69EA0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0140D5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0B846D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0459D2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168DDF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1C3CD5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FFDAAF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EC7C96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1E91D8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F21245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4B9500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94AE33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C6FF18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C08339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66126F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E4B5DA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7AE7A1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5B6873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CE69D1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4B9B07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A35782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B7B65D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849B11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DFA362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FF948D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F7CD3D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28E963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A70197" w14:textId="77777777" w:rsidR="00CA4C10" w:rsidRDefault="00CA4C10">
      <w:pPr>
        <w:spacing w:before="0" w:line="24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FC60B0" w14:textId="188E2826" w:rsidR="00161B0D" w:rsidRPr="00161B0D" w:rsidRDefault="00161B0D">
      <w:pPr>
        <w:spacing w:before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B2419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BF65B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lotyp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K13 propeller observed in Ghana. Sequence alignment of the 28 </w:t>
      </w:r>
      <w:r w:rsidRPr="00161B0D">
        <w:rPr>
          <w:rFonts w:ascii="Times New Roman" w:eastAsia="Times New Roman" w:hAnsi="Times New Roman" w:cs="Times New Roman"/>
          <w:i/>
          <w:iCs/>
          <w:sz w:val="24"/>
          <w:szCs w:val="24"/>
        </w:rPr>
        <w:t>P. falcipa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61B0D">
        <w:rPr>
          <w:rFonts w:ascii="Times New Roman" w:eastAsia="Times New Roman" w:hAnsi="Times New Roman" w:cs="Times New Roman"/>
          <w:sz w:val="24"/>
          <w:szCs w:val="24"/>
        </w:rPr>
        <w:t>haplotyp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ing polymorphisms in the K13 propeller gene.  </w:t>
      </w:r>
    </w:p>
    <w:tbl>
      <w:tblPr>
        <w:tblW w:w="103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630"/>
        <w:gridCol w:w="558"/>
        <w:gridCol w:w="469"/>
        <w:gridCol w:w="469"/>
        <w:gridCol w:w="469"/>
        <w:gridCol w:w="469"/>
        <w:gridCol w:w="446"/>
        <w:gridCol w:w="492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</w:tblGrid>
      <w:tr w:rsidR="00161B0D" w:rsidRPr="00161B0D" w14:paraId="59D36F66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EE13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2BCB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DB79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40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97EF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I41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8927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S42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8873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G44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7757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458</w:t>
            </w:r>
          </w:p>
        </w:tc>
        <w:tc>
          <w:tcPr>
            <w:tcW w:w="4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10F4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M460</w:t>
            </w:r>
          </w:p>
        </w:tc>
        <w:tc>
          <w:tcPr>
            <w:tcW w:w="4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4A6A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47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96E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M47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CCE7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P47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A7B4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S477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86C3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F49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D86B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Y49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65F3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V49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0A6E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49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02D3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Y500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4228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D50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E473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I54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E506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54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FA0A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C580</w:t>
            </w:r>
          </w:p>
        </w:tc>
      </w:tr>
      <w:tr w:rsidR="00161B0D" w:rsidRPr="00161B0D" w14:paraId="356FB138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D590C9" w14:textId="736ABF5F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D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0566C" w14:textId="15A8575B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03A2F" w14:textId="762BF25B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E50BD2" w14:textId="0EFD8506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033C98" w14:textId="2EE4E350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389418" w14:textId="1DF14D61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646BE" w14:textId="4D32497F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4C1AF" w14:textId="1D3A5D03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74E89" w14:textId="630F07B1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CB044" w14:textId="52A6F5B4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02FA05" w14:textId="6A2CE383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3E5913" w14:textId="572112B9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BFDC7" w14:textId="2AD81FE5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386E5" w14:textId="404C621E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0AE398" w14:textId="4D5CEF24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CA2758" w14:textId="014F148B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42EBD" w14:textId="51D3D184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91E558" w14:textId="4619978F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185542" w14:textId="5ED82FC0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B9B38" w14:textId="26ACBAAF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E8FCE" w14:textId="4B828E8F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B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</w:tr>
      <w:tr w:rsidR="00161B0D" w:rsidRPr="00161B0D" w14:paraId="501B907C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58D8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03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21B2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77A3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920F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1B2E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8998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70C4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E4AF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EE3C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4773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F89C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53B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F340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B133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BBF7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D772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0CB4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241B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F35C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F3E0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C775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61B0D" w:rsidRPr="00161B0D" w14:paraId="0D2C551B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2C84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09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92BF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8B87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8776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8A42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E0C7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0EF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9529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14DA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CFCD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DE4D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18A7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AAA9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F19C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CC69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BDD9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07C9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8703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5D32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1A19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0AFF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25C3B0B8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9984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0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3500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208F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EBF3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9EED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D0D8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D5A0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2770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C6CB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4161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FD68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4F9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510F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8058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80DC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5D5C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5F8A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0C03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BA60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D010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E5D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3EBFD333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F369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0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F38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864D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09C0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E031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A828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EF6D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1A3E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9950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8268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A1CC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E9FB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1E36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DE1E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01B9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EF39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437E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28F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EC31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F741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67B2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FC77F42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6164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2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292D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725A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C6DA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8894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70CD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42F7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D5A7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39C8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8F46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616C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56D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71B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7831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C4DE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6C87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4E31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8676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3E5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F052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5332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3B88317A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9F3F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2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2629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C21D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B857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C9EF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C51E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F4E1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4425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0F57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5C07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5F7E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3AB2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9383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EF3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0BA6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B133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C5DF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D05A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D968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3A25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8A46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8E66528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EED5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3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4CCA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CABD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92A5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A90F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83EA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86E3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96D9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D9DC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9F0E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B5DB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78EE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2D23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78A2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B016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0EDF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4C1C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B45A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C581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C1FD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EE29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78561A44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3AE3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3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0138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B0DA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8463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A97C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E7BE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4EE8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F195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D0CC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0222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A452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B91B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18A7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AF76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1753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AC0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8FD6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ECDC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A532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571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DEBA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34E5E06E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905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34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F901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8080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861B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A52D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A0C3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3F7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6AD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8DEC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6B2D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786F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1C00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057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057D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6BD4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8357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80CE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4626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094E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D9A2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0303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36512C71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FB5F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3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40AE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2779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3910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EE4C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C559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CD99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3B41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FDDF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26AB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524E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6A39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FA01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E6FD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4ABB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CA94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702A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E0B4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35C4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767D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81D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7515ABA4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2BC9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4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91ED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18E0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26D8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166E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4A97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6315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0B5C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B140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B030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F811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7A0D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1A04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EDDF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7526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23B2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3FDF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1D7E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55C9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ED1B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156A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C5C294F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6994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Z14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4206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AD0F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EDE7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902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A535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C0C2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BA61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06DD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3B47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00D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95B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3F0E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EBFF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82B7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87D4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AC8B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3BA2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831B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74BD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61AB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7718D6EC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9B07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1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2928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C16B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043D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8903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23FE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ABFF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4079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39B3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6A7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B68B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E0B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4BC1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03F7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0210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017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39E4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B52E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7096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FBC4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7F6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57544C31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A24A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1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C08E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F878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E08B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094A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33AB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0179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5833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70D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6560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E88D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421D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2A2B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A665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4A8E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0F14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4E33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DBE8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3ED9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E361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EA6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Y</w:t>
            </w:r>
          </w:p>
        </w:tc>
      </w:tr>
      <w:tr w:rsidR="00161B0D" w:rsidRPr="00161B0D" w14:paraId="18303D0A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BE0D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1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CBD2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0FAA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C93C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E6BE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F17C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FD50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B6BB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F47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80B5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7E7C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3180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EA05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ACA2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A271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B616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5421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44F7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A77A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AF2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7270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2857C013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25CC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2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E4EA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D43E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1B9F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857E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0251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B885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B8B1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53BE6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B84F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845D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BB10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4342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1ED1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0C61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D736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0C55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F06F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B682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891D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0AD5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4F01ACEE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052F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2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BEB8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7886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9136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A993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5507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CAB8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CA8F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AE68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B420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0F71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3DA1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268B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71AF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1D5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8D86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2009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E962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307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4150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6E02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78658C6D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3F6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04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22B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C841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4EB8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D881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9DA2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2EC2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B444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8228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165E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EB54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DD37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55DA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7CEE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A37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149B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63EE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932E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2F78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FAD1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F651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Y</w:t>
            </w:r>
          </w:p>
        </w:tc>
      </w:tr>
      <w:tr w:rsidR="00161B0D" w:rsidRPr="00161B0D" w14:paraId="3E1F02A2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91B7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15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FBDC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F9C5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E49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7783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AF83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259C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C3AA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229E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F311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BA1A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4D95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2910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2C31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3F5E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D1B3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B1D8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95FA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72A6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2E67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F774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8BA4690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4CAC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1B0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D17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525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83E0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05E1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5B5F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2FEB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212C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7893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8589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BE0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C2B0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A948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2320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5142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3C49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977D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7930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F58A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960A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DB9E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2184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0F686BC5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1FC5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04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B9E3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20F7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8B78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67C5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D8AA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BCE4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45A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1CCC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8F60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37CA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1F42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03BB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F69C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A5ED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4827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E09E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E309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A021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011C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6500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6BD1E1B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B0E8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07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920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1046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2821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484E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F9F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3679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A124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C02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46C9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630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8039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DD42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FB28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0DC4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E832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A4B5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8BF6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32C0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DEEE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3CBC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2B62466D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8CDF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0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28CF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6D2D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2AA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456E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6CAA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9A11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4E3B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FC0F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A780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B9C8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FD34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969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F350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21D0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0FE1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1BDE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F549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DAAA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8BB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F3BB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4C1E4A91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49BD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0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C461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92A3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41A6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5A64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8C8F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15C4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D04E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0E85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EC2E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6E0B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7C86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04E9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4E18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C177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CDE9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4F13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6D66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CC85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ED35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FE9E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6CB073BA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F874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0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65AA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0B60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3D9A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27EF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E922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94D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FC86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7031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D3DC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7CCB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6598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4AAD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9DE8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BC42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FF7F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674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E7FD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9F57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A210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20B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46EF609B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4A8D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2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F480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C212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05D2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3BEB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79EB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0831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29EA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DC34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8C39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396E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0CDB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1EA4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5BA7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EB60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9113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738F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0189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D3F8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B585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7E45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23BD7DE5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9E37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5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7245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90F1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4D32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4506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E9C0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55D8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14CA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7336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BFD36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DF80F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1F91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DD68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CA7FA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509F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C5B8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FAA6C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9D86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0128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4A65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DCF1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B0D" w:rsidRPr="00161B0D" w14:paraId="1048BD51" w14:textId="77777777" w:rsidTr="00B763B4">
        <w:trPr>
          <w:trHeight w:val="391"/>
        </w:trPr>
        <w:tc>
          <w:tcPr>
            <w:tcW w:w="7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36EF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ADA15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3E89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161B0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outh</w:t>
            </w:r>
          </w:p>
        </w:tc>
        <w:tc>
          <w:tcPr>
            <w:tcW w:w="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EEF4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E4B6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EF193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681B9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B7092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A6D2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61B0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94788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9FD41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5801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F5475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7FA8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1CCDB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CA48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1C1D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712CD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9224E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5F064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3EF17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81920" w14:textId="77777777" w:rsidR="00161B0D" w:rsidRPr="00161B0D" w:rsidRDefault="00161B0D" w:rsidP="00B763B4">
            <w:pPr>
              <w:spacing w:before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41502AA5" w14:textId="77777777" w:rsidR="00161B0D" w:rsidRDefault="00161B0D" w:rsidP="00CA4C10">
      <w:pPr>
        <w:ind w:left="0"/>
      </w:pPr>
    </w:p>
    <w:p w14:paraId="288EBE7C" w14:textId="2E04967E" w:rsidR="00805C2D" w:rsidRPr="00405873" w:rsidRDefault="004058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87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74A5FF3" w14:textId="77777777" w:rsidR="007B2419" w:rsidRPr="007B2419" w:rsidRDefault="00805C2D" w:rsidP="007B2419">
      <w:pPr>
        <w:pStyle w:val="EndNoteBibliography"/>
        <w:ind w:left="720" w:hanging="720"/>
        <w:rPr>
          <w:noProof/>
        </w:rPr>
      </w:pPr>
      <w:r w:rsidRPr="00405873">
        <w:rPr>
          <w:rFonts w:ascii="Times New Roman" w:hAnsi="Times New Roman" w:cs="Times New Roman"/>
          <w:sz w:val="24"/>
          <w:szCs w:val="24"/>
        </w:rPr>
        <w:fldChar w:fldCharType="begin"/>
      </w:r>
      <w:r w:rsidRPr="0040587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05873">
        <w:rPr>
          <w:rFonts w:ascii="Times New Roman" w:hAnsi="Times New Roman" w:cs="Times New Roman"/>
          <w:sz w:val="24"/>
          <w:szCs w:val="24"/>
        </w:rPr>
        <w:fldChar w:fldCharType="separate"/>
      </w:r>
      <w:r w:rsidR="007B2419" w:rsidRPr="007B2419">
        <w:rPr>
          <w:noProof/>
        </w:rPr>
        <w:t>1.</w:t>
      </w:r>
      <w:r w:rsidR="007B2419" w:rsidRPr="007B2419">
        <w:rPr>
          <w:noProof/>
        </w:rPr>
        <w:tab/>
        <w:t xml:space="preserve">Ashley, E.A., et al., </w:t>
      </w:r>
      <w:r w:rsidR="007B2419" w:rsidRPr="007B2419">
        <w:rPr>
          <w:i/>
          <w:noProof/>
        </w:rPr>
        <w:t>Spread of artemisinin resistance in Plasmodium falciparum malaria.</w:t>
      </w:r>
      <w:r w:rsidR="007B2419" w:rsidRPr="007B2419">
        <w:rPr>
          <w:noProof/>
        </w:rPr>
        <w:t xml:space="preserve"> New England Journal of Medicine, 2014. </w:t>
      </w:r>
      <w:r w:rsidR="007B2419" w:rsidRPr="007B2419">
        <w:rPr>
          <w:b/>
          <w:noProof/>
        </w:rPr>
        <w:t>371</w:t>
      </w:r>
      <w:r w:rsidR="007B2419" w:rsidRPr="007B2419">
        <w:rPr>
          <w:noProof/>
        </w:rPr>
        <w:t>(5): p. 411-423.</w:t>
      </w:r>
    </w:p>
    <w:p w14:paraId="74566552" w14:textId="77777777" w:rsidR="007B2419" w:rsidRPr="007B2419" w:rsidRDefault="007B2419" w:rsidP="007B2419">
      <w:pPr>
        <w:pStyle w:val="EndNoteBibliography"/>
        <w:ind w:left="720" w:hanging="720"/>
        <w:rPr>
          <w:noProof/>
        </w:rPr>
      </w:pPr>
      <w:r w:rsidRPr="007B2419">
        <w:rPr>
          <w:noProof/>
        </w:rPr>
        <w:t>2.</w:t>
      </w:r>
      <w:r w:rsidRPr="007B2419">
        <w:rPr>
          <w:noProof/>
        </w:rPr>
        <w:tab/>
        <w:t xml:space="preserve">Stokes, B.H., et al., </w:t>
      </w:r>
      <w:r w:rsidRPr="007B2419">
        <w:rPr>
          <w:i/>
          <w:noProof/>
        </w:rPr>
        <w:t>Plasmodium falciparum K13 mutations in Africa and Asia impact artemisinin resistance and parasite fitness.</w:t>
      </w:r>
      <w:r w:rsidRPr="007B2419">
        <w:rPr>
          <w:noProof/>
        </w:rPr>
        <w:t xml:space="preserve"> Elife, 2021. </w:t>
      </w:r>
      <w:r w:rsidRPr="007B2419">
        <w:rPr>
          <w:b/>
          <w:noProof/>
        </w:rPr>
        <w:t>10</w:t>
      </w:r>
      <w:r w:rsidRPr="007B2419">
        <w:rPr>
          <w:noProof/>
        </w:rPr>
        <w:t>.</w:t>
      </w:r>
    </w:p>
    <w:p w14:paraId="2F5F76DE" w14:textId="77777777" w:rsidR="007B2419" w:rsidRPr="007B2419" w:rsidRDefault="007B2419" w:rsidP="007B2419">
      <w:pPr>
        <w:pStyle w:val="EndNoteBibliography"/>
        <w:ind w:left="720" w:hanging="720"/>
        <w:rPr>
          <w:noProof/>
        </w:rPr>
      </w:pPr>
      <w:r w:rsidRPr="007B2419">
        <w:rPr>
          <w:noProof/>
        </w:rPr>
        <w:t>3.</w:t>
      </w:r>
      <w:r w:rsidRPr="007B2419">
        <w:rPr>
          <w:noProof/>
        </w:rPr>
        <w:tab/>
        <w:t xml:space="preserve">Fairhurst, R.M. and A.M. Dondorp, </w:t>
      </w:r>
      <w:r w:rsidRPr="007B2419">
        <w:rPr>
          <w:i/>
          <w:noProof/>
        </w:rPr>
        <w:t>Artemisinin-Resistant Plasmodium falciparum Malaria.</w:t>
      </w:r>
      <w:r w:rsidRPr="007B2419">
        <w:rPr>
          <w:noProof/>
        </w:rPr>
        <w:t xml:space="preserve"> Microbiol Spectr, 2016. </w:t>
      </w:r>
      <w:r w:rsidRPr="007B2419">
        <w:rPr>
          <w:b/>
          <w:noProof/>
        </w:rPr>
        <w:t>4</w:t>
      </w:r>
      <w:r w:rsidRPr="007B2419">
        <w:rPr>
          <w:noProof/>
        </w:rPr>
        <w:t>(3).</w:t>
      </w:r>
    </w:p>
    <w:p w14:paraId="3920383A" w14:textId="77777777" w:rsidR="007B2419" w:rsidRPr="007B2419" w:rsidRDefault="007B2419" w:rsidP="007B2419">
      <w:pPr>
        <w:pStyle w:val="EndNoteBibliography"/>
        <w:ind w:left="720" w:hanging="720"/>
        <w:rPr>
          <w:noProof/>
        </w:rPr>
      </w:pPr>
      <w:r w:rsidRPr="007B2419">
        <w:rPr>
          <w:noProof/>
        </w:rPr>
        <w:t>4.</w:t>
      </w:r>
      <w:r w:rsidRPr="007B2419">
        <w:rPr>
          <w:noProof/>
        </w:rPr>
        <w:tab/>
        <w:t xml:space="preserve">Matrevi, S.A., et al., </w:t>
      </w:r>
      <w:r w:rsidRPr="007B2419">
        <w:rPr>
          <w:i/>
          <w:noProof/>
        </w:rPr>
        <w:t>Plasmodium falciparum kelch propeller polymorphisms in clinical isolates from Ghana from 2007 to 2016.</w:t>
      </w:r>
      <w:r w:rsidRPr="007B2419">
        <w:rPr>
          <w:noProof/>
        </w:rPr>
        <w:t xml:space="preserve"> Antimicrobial agents and chemotherapy, 2019. </w:t>
      </w:r>
      <w:r w:rsidRPr="007B2419">
        <w:rPr>
          <w:b/>
          <w:noProof/>
        </w:rPr>
        <w:t>63</w:t>
      </w:r>
      <w:r w:rsidRPr="007B2419">
        <w:rPr>
          <w:noProof/>
        </w:rPr>
        <w:t>(11): p. e00802-19.</w:t>
      </w:r>
    </w:p>
    <w:p w14:paraId="456E5A4A" w14:textId="77777777" w:rsidR="007B2419" w:rsidRPr="007B2419" w:rsidRDefault="007B2419" w:rsidP="007B2419">
      <w:pPr>
        <w:pStyle w:val="EndNoteBibliography"/>
        <w:ind w:left="720" w:hanging="720"/>
        <w:rPr>
          <w:noProof/>
        </w:rPr>
      </w:pPr>
      <w:r w:rsidRPr="007B2419">
        <w:rPr>
          <w:noProof/>
        </w:rPr>
        <w:t>5.</w:t>
      </w:r>
      <w:r w:rsidRPr="007B2419">
        <w:rPr>
          <w:noProof/>
        </w:rPr>
        <w:tab/>
        <w:t xml:space="preserve">Mensah, B.A., et al., </w:t>
      </w:r>
      <w:r w:rsidRPr="007B2419">
        <w:rPr>
          <w:i/>
          <w:noProof/>
        </w:rPr>
        <w:t>Antimalarial Drug Resistance Profiling of Plasmodium falciparum Infections in Ghana Using Molecular Inversion Probes and Next-Generation Sequencing.</w:t>
      </w:r>
      <w:r w:rsidRPr="007B2419">
        <w:rPr>
          <w:noProof/>
        </w:rPr>
        <w:t xml:space="preserve"> Antimicrob Agents Chemother, 2020. </w:t>
      </w:r>
      <w:r w:rsidRPr="007B2419">
        <w:rPr>
          <w:b/>
          <w:noProof/>
        </w:rPr>
        <w:t>64</w:t>
      </w:r>
      <w:r w:rsidRPr="007B2419">
        <w:rPr>
          <w:noProof/>
        </w:rPr>
        <w:t>(4).</w:t>
      </w:r>
    </w:p>
    <w:p w14:paraId="24FE48F2" w14:textId="77777777" w:rsidR="007B2419" w:rsidRPr="007B2419" w:rsidRDefault="007B2419" w:rsidP="007B2419">
      <w:pPr>
        <w:pStyle w:val="EndNoteBibliography"/>
        <w:ind w:left="720" w:hanging="720"/>
        <w:rPr>
          <w:noProof/>
        </w:rPr>
      </w:pPr>
      <w:r w:rsidRPr="007B2419">
        <w:rPr>
          <w:noProof/>
        </w:rPr>
        <w:t>6.</w:t>
      </w:r>
      <w:r w:rsidRPr="007B2419">
        <w:rPr>
          <w:noProof/>
        </w:rPr>
        <w:tab/>
        <w:t xml:space="preserve">Tornyigah, B., et al., </w:t>
      </w:r>
      <w:r w:rsidRPr="007B2419">
        <w:rPr>
          <w:i/>
          <w:noProof/>
        </w:rPr>
        <w:t>Effect of Drug Pressure on Promoting the Emergence of Antimalarial-Resistant Parasites among Pregnant Women in Ghana.</w:t>
      </w:r>
      <w:r w:rsidRPr="007B2419">
        <w:rPr>
          <w:noProof/>
        </w:rPr>
        <w:t xml:space="preserve"> Antimicrob Agents Chemother, 2020. </w:t>
      </w:r>
      <w:r w:rsidRPr="007B2419">
        <w:rPr>
          <w:b/>
          <w:noProof/>
        </w:rPr>
        <w:t>64</w:t>
      </w:r>
      <w:r w:rsidRPr="007B2419">
        <w:rPr>
          <w:noProof/>
        </w:rPr>
        <w:t>(6).</w:t>
      </w:r>
    </w:p>
    <w:p w14:paraId="22245BF4" w14:textId="358AB2E8" w:rsidR="00EA1803" w:rsidRDefault="00805C2D">
      <w:r w:rsidRPr="0040587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A18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conomica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Open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dvzd91rwxf3etev15xv960zexfx9ssea0&quot;&gt;My EndNote Library&lt;record-ids&gt;&lt;item&gt;172&lt;/item&gt;&lt;item&gt;229&lt;/item&gt;&lt;item&gt;248&lt;/item&gt;&lt;item&gt;273&lt;/item&gt;&lt;item&gt;282&lt;/item&gt;&lt;item&gt;283&lt;/item&gt;&lt;/record-ids&gt;&lt;/item&gt;&lt;/Libraries&gt;"/>
  </w:docVars>
  <w:rsids>
    <w:rsidRoot w:val="00EA1803"/>
    <w:rsid w:val="00161B0D"/>
    <w:rsid w:val="001C405E"/>
    <w:rsid w:val="00405873"/>
    <w:rsid w:val="00472A62"/>
    <w:rsid w:val="007B2419"/>
    <w:rsid w:val="007E7A03"/>
    <w:rsid w:val="00805C2D"/>
    <w:rsid w:val="008D66F9"/>
    <w:rsid w:val="00955154"/>
    <w:rsid w:val="00BF65B1"/>
    <w:rsid w:val="00CA4C10"/>
    <w:rsid w:val="00DA7078"/>
    <w:rsid w:val="00DB4762"/>
    <w:rsid w:val="00EA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065FB"/>
  <w15:docId w15:val="{D066CA4B-A31A-AF45-AE59-6FF78AD3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="Open Sans" w:hAnsi="Open Sans" w:cs="Open Sans"/>
        <w:sz w:val="22"/>
        <w:szCs w:val="22"/>
        <w:lang w:val="en" w:eastAsia="en-US" w:bidi="ar-SA"/>
      </w:rPr>
    </w:rPrDefault>
    <w:pPrDefault>
      <w:pPr>
        <w:spacing w:before="200" w:line="360" w:lineRule="auto"/>
        <w:ind w:left="-1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480" w:line="240" w:lineRule="auto"/>
      <w:ind w:right="1785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outlineLvl w:val="2"/>
    </w:pPr>
    <w:rPr>
      <w:b/>
      <w:color w:val="8C7252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0" w:line="240" w:lineRule="auto"/>
      <w:ind w:left="0" w:firstLine="15"/>
    </w:pPr>
    <w:rPr>
      <w:rFonts w:ascii="Economica" w:eastAsia="Economica" w:hAnsi="Economica" w:cs="Economica"/>
      <w:sz w:val="60"/>
      <w:szCs w:val="60"/>
    </w:rPr>
  </w:style>
  <w:style w:type="paragraph" w:styleId="Subtitle">
    <w:name w:val="Subtitle"/>
    <w:basedOn w:val="Normal"/>
    <w:next w:val="Normal"/>
    <w:uiPriority w:val="11"/>
    <w:qFormat/>
    <w:pPr>
      <w:spacing w:before="0" w:line="240" w:lineRule="auto"/>
    </w:pPr>
    <w:rPr>
      <w:rFonts w:ascii="Economica" w:eastAsia="Economica" w:hAnsi="Economica" w:cs="Economica"/>
      <w:color w:val="99999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4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76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5C2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C2D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C2D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5C2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2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6</Words>
  <Characters>636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ikh Dieng</cp:lastModifiedBy>
  <cp:revision>2</cp:revision>
  <dcterms:created xsi:type="dcterms:W3CDTF">2022-12-14T14:53:00Z</dcterms:created>
  <dcterms:modified xsi:type="dcterms:W3CDTF">2022-12-14T14:53:00Z</dcterms:modified>
</cp:coreProperties>
</file>